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580F0" w14:textId="77777777" w:rsidR="003D2FCF" w:rsidRPr="00786BDC" w:rsidRDefault="00000000" w:rsidP="00786BDC">
      <w:pPr>
        <w:pStyle w:val="Heading1"/>
        <w:rPr>
          <w:color w:val="auto"/>
        </w:rPr>
      </w:pPr>
      <w:r w:rsidRPr="00786BDC">
        <w:rPr>
          <w:color w:val="auto"/>
        </w:rPr>
        <w:t>S9 Table</w:t>
      </w:r>
    </w:p>
    <w:p w14:paraId="1AE04DBB" w14:textId="77777777" w:rsidR="003D2FCF" w:rsidRPr="00786BDC" w:rsidRDefault="00000000">
      <w:pPr>
        <w:pStyle w:val="Heading1"/>
        <w:rPr>
          <w:color w:val="auto"/>
        </w:rPr>
      </w:pPr>
      <w:r w:rsidRPr="00786BDC">
        <w:rPr>
          <w:b w:val="0"/>
          <w:color w:val="auto"/>
        </w:rPr>
        <w:t>Data capture for TES outcome databas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0"/>
        <w:gridCol w:w="7326"/>
      </w:tblGrid>
      <w:tr w:rsidR="002D2119" w:rsidRPr="00583C2F" w14:paraId="27837FD1" w14:textId="77777777" w:rsidTr="00C26D79">
        <w:trPr>
          <w:trHeight w:val="288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12D0E8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4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E5232F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2D2119" w:rsidRPr="00583C2F" w14:paraId="12A29B49" w14:textId="77777777" w:rsidTr="00C26D79">
        <w:trPr>
          <w:trHeight w:val="288"/>
        </w:trPr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B422C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40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69C9A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MARC SE-Africa country where the clinical trial was conducted.</w:t>
            </w:r>
          </w:p>
        </w:tc>
      </w:tr>
      <w:tr w:rsidR="002D2119" w:rsidRPr="00583C2F" w14:paraId="2A208896" w14:textId="77777777" w:rsidTr="00C26D79">
        <w:trPr>
          <w:trHeight w:val="288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C031C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40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FF681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region (Eastern or Southern Africa) is assigned to the country according to the United Nations </w:t>
            </w:r>
            <w:proofErr w:type="spellStart"/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oscheme</w:t>
            </w:r>
            <w:proofErr w:type="spellEnd"/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D2119" w:rsidRPr="00583C2F" w14:paraId="08245C67" w14:textId="77777777" w:rsidTr="00C26D79">
        <w:trPr>
          <w:trHeight w:val="288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4A52E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y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40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1A283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year in which the clinical trial began.</w:t>
            </w:r>
          </w:p>
        </w:tc>
      </w:tr>
      <w:tr w:rsidR="002D2119" w:rsidRPr="00583C2F" w14:paraId="2603F9C2" w14:textId="77777777" w:rsidTr="00C26D79">
        <w:trPr>
          <w:trHeight w:val="288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9829A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y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40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44E14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year in which the clinical trial ended.</w:t>
            </w:r>
          </w:p>
        </w:tc>
      </w:tr>
      <w:tr w:rsidR="002D2119" w:rsidRPr="00583C2F" w14:paraId="461C5739" w14:textId="77777777" w:rsidTr="00C26D79">
        <w:trPr>
          <w:trHeight w:val="288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14C91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40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3038F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pecific study site where the trial was conducted (e.g., health facility or district).</w:t>
            </w:r>
          </w:p>
        </w:tc>
      </w:tr>
      <w:tr w:rsidR="002D2119" w:rsidRPr="00583C2F" w14:paraId="12408A57" w14:textId="77777777" w:rsidTr="00C26D79">
        <w:trPr>
          <w:trHeight w:val="288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AF595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40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C20BA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geographical latitude coordinate of the study site for mapping purposes.</w:t>
            </w:r>
          </w:p>
        </w:tc>
      </w:tr>
      <w:tr w:rsidR="002D2119" w:rsidRPr="00583C2F" w14:paraId="7E7C970E" w14:textId="77777777" w:rsidTr="00C26D79">
        <w:trPr>
          <w:trHeight w:val="288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7EE5E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40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05FEB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geographical longitude coordinate of the study site for mapping purposes.</w:t>
            </w:r>
          </w:p>
        </w:tc>
      </w:tr>
      <w:tr w:rsidR="002D2119" w:rsidRPr="00583C2F" w14:paraId="503C385C" w14:textId="77777777" w:rsidTr="00C26D79">
        <w:trPr>
          <w:trHeight w:val="288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BE861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malarial</w:t>
            </w:r>
          </w:p>
        </w:tc>
        <w:tc>
          <w:tcPr>
            <w:tcW w:w="40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E811F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ntimalarial or combination of drugs investigated in the trial (e.g., AL, DP, ASAQ, PA).</w:t>
            </w:r>
          </w:p>
        </w:tc>
      </w:tr>
      <w:tr w:rsidR="002D2119" w:rsidRPr="00583C2F" w14:paraId="0B8BE764" w14:textId="77777777" w:rsidTr="00C26D79">
        <w:trPr>
          <w:trHeight w:val="288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B00CF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ow up</w:t>
            </w:r>
          </w:p>
        </w:tc>
        <w:tc>
          <w:tcPr>
            <w:tcW w:w="40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AC172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length of the participants' follow-up period is typically measured in days (e.g., Day 28, Day 42).</w:t>
            </w:r>
          </w:p>
        </w:tc>
      </w:tr>
      <w:tr w:rsidR="002D2119" w:rsidRPr="00583C2F" w14:paraId="48651D1C" w14:textId="77777777" w:rsidTr="00C26D79">
        <w:trPr>
          <w:trHeight w:val="288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8AAEB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6D7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  <w:r w:rsidRPr="00C26D7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26D7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</w:t>
            </w:r>
            <w:r w:rsidRPr="00C26D7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ciparum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</w:t>
            </w:r>
            <w:proofErr w:type="spellStart"/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si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0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1A6B4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number of participants remains positive for </w:t>
            </w:r>
            <w:r w:rsidRPr="00583C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asmodium falciparum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asites at a given time (e.g., Day 3).</w:t>
            </w:r>
          </w:p>
        </w:tc>
      </w:tr>
      <w:tr w:rsidR="002D2119" w:rsidRPr="00583C2F" w14:paraId="3458BE9A" w14:textId="77777777" w:rsidTr="00C26D79">
        <w:trPr>
          <w:trHeight w:val="288"/>
        </w:trPr>
        <w:tc>
          <w:tcPr>
            <w:tcW w:w="94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1A8D37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rrecte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PR</w:t>
            </w:r>
          </w:p>
        </w:tc>
        <w:tc>
          <w:tcPr>
            <w:tcW w:w="405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A87337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uncorrected adequate clinical and parasitological response (ACPR) based on microscopy or clinical outcomes without PCR confirmation.</w:t>
            </w:r>
          </w:p>
        </w:tc>
      </w:tr>
      <w:tr w:rsidR="002D2119" w:rsidRPr="00583C2F" w14:paraId="3EE4EE83" w14:textId="77777777" w:rsidTr="00C26D79">
        <w:trPr>
          <w:trHeight w:val="288"/>
        </w:trPr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4E792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rected</w:t>
            </w:r>
          </w:p>
        </w:tc>
        <w:tc>
          <w:tcPr>
            <w:tcW w:w="40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84ACC6" w14:textId="77777777" w:rsidR="00000000" w:rsidRPr="00583C2F" w:rsidRDefault="00000000" w:rsidP="002D2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PCR-corrected adequate clinical and parasitological response (ACPR), adjusting for reinfection or new infections.</w:t>
            </w:r>
          </w:p>
        </w:tc>
      </w:tr>
    </w:tbl>
    <w:p w14:paraId="6F9EF579" w14:textId="77777777" w:rsidR="0004686F" w:rsidRDefault="0004686F"/>
    <w:sectPr w:rsidR="000468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92299955">
    <w:abstractNumId w:val="8"/>
  </w:num>
  <w:num w:numId="2" w16cid:durableId="2110152222">
    <w:abstractNumId w:val="6"/>
  </w:num>
  <w:num w:numId="3" w16cid:durableId="804587858">
    <w:abstractNumId w:val="5"/>
  </w:num>
  <w:num w:numId="4" w16cid:durableId="1910340475">
    <w:abstractNumId w:val="4"/>
  </w:num>
  <w:num w:numId="5" w16cid:durableId="1287200602">
    <w:abstractNumId w:val="7"/>
  </w:num>
  <w:num w:numId="6" w16cid:durableId="900868784">
    <w:abstractNumId w:val="3"/>
  </w:num>
  <w:num w:numId="7" w16cid:durableId="995494793">
    <w:abstractNumId w:val="2"/>
  </w:num>
  <w:num w:numId="8" w16cid:durableId="1066799673">
    <w:abstractNumId w:val="1"/>
  </w:num>
  <w:num w:numId="9" w16cid:durableId="925266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686F"/>
    <w:rsid w:val="0006063C"/>
    <w:rsid w:val="0015074B"/>
    <w:rsid w:val="0029639D"/>
    <w:rsid w:val="00326F90"/>
    <w:rsid w:val="003D2FCF"/>
    <w:rsid w:val="00786BDC"/>
    <w:rsid w:val="00AA1D8D"/>
    <w:rsid w:val="00B47730"/>
    <w:rsid w:val="00CB0664"/>
    <w:rsid w:val="00E311F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EE8196D"/>
  <w14:defaultImageDpi w14:val="300"/>
  <w15:docId w15:val="{2E0E3526-4BF7-498B-9940-72E730B46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tephanie Van Wyk</cp:lastModifiedBy>
  <cp:revision>2</cp:revision>
  <dcterms:created xsi:type="dcterms:W3CDTF">2026-04-10T07:26:00Z</dcterms:created>
  <dcterms:modified xsi:type="dcterms:W3CDTF">2026-04-10T07:2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c0d622-5b7b-4256-a9c6-e778a12ba891</vt:lpwstr>
  </property>
</Properties>
</file>